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0CA6C" w14:textId="77777777" w:rsidR="00BD2018" w:rsidRPr="00BD2018" w:rsidRDefault="00BD2018" w:rsidP="00BD201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40"/>
          <w:szCs w:val="40"/>
          <w:lang w:val="en-GB"/>
        </w:rPr>
      </w:pPr>
      <w:r w:rsidRPr="00BD2018">
        <w:rPr>
          <w:rFonts w:ascii="Times New Roman" w:hAnsi="Times New Roman" w:cs="Times New Roman"/>
          <w:b/>
          <w:sz w:val="40"/>
          <w:szCs w:val="40"/>
          <w:lang w:val="en-GB"/>
        </w:rPr>
        <w:t>Supplemental Material</w:t>
      </w:r>
    </w:p>
    <w:p w14:paraId="41C20D32" w14:textId="77777777" w:rsidR="00BD2018" w:rsidRDefault="00BD2018" w:rsidP="00BD201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D944414" w14:textId="4F4268FA" w:rsidR="00BD2018" w:rsidRPr="00BD2018" w:rsidRDefault="00BD2018" w:rsidP="00BD201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D2018">
        <w:rPr>
          <w:rFonts w:ascii="Times New Roman" w:hAnsi="Times New Roman" w:cs="Times New Roman"/>
          <w:b/>
          <w:sz w:val="24"/>
          <w:szCs w:val="24"/>
          <w:lang w:val="en-GB"/>
        </w:rPr>
        <w:t>Exploring interdisciplinary perspectives on the implementation of personalized medicine and patient-orchestrated care in Alzheimer’s disease: A qualitative study within the ABOARD research project</w:t>
      </w:r>
    </w:p>
    <w:p w14:paraId="45B195F7" w14:textId="77777777" w:rsidR="00BD2018" w:rsidRDefault="00BD2018" w:rsidP="00BD201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EE8E8C7" w14:textId="2D9A0109" w:rsidR="00BD2018" w:rsidRPr="00BD2018" w:rsidRDefault="00BD2018" w:rsidP="00BD201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870B7C9" w14:textId="08EACFE2" w:rsidR="001934B8" w:rsidRPr="00BD2018" w:rsidRDefault="00E81D70" w:rsidP="00BD201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D2018">
        <w:rPr>
          <w:rFonts w:ascii="Times New Roman" w:hAnsi="Times New Roman" w:cs="Times New Roman"/>
          <w:b/>
          <w:sz w:val="24"/>
          <w:szCs w:val="24"/>
          <w:lang w:val="en-GB"/>
        </w:rPr>
        <w:t>Supplementa</w:t>
      </w:r>
      <w:r w:rsidR="00BD2018">
        <w:rPr>
          <w:rFonts w:ascii="Times New Roman" w:hAnsi="Times New Roman" w:cs="Times New Roman"/>
          <w:b/>
          <w:sz w:val="24"/>
          <w:szCs w:val="24"/>
          <w:lang w:val="en-GB"/>
        </w:rPr>
        <w:t>l</w:t>
      </w:r>
      <w:r w:rsidRPr="00BD201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81266" w:rsidRPr="00BD2018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1934B8" w:rsidRPr="00BD2018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1. Overview of all codes derived bottom-up from data set. 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3235"/>
        <w:gridCol w:w="5850"/>
      </w:tblGrid>
      <w:tr w:rsidR="00BD2018" w:rsidRPr="00BD2018" w14:paraId="66E1D026" w14:textId="77777777" w:rsidTr="00BD2018">
        <w:tc>
          <w:tcPr>
            <w:tcW w:w="3235" w:type="dxa"/>
          </w:tcPr>
          <w:p w14:paraId="37474DCC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2018">
              <w:rPr>
                <w:rFonts w:ascii="Times New Roman" w:hAnsi="Times New Roman" w:cs="Times New Roman"/>
                <w:b/>
                <w:lang w:val="en-GB"/>
              </w:rPr>
              <w:t>Top-level code</w:t>
            </w:r>
          </w:p>
        </w:tc>
        <w:tc>
          <w:tcPr>
            <w:tcW w:w="5850" w:type="dxa"/>
          </w:tcPr>
          <w:p w14:paraId="4580524B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2018">
              <w:rPr>
                <w:rFonts w:ascii="Times New Roman" w:hAnsi="Times New Roman" w:cs="Times New Roman"/>
                <w:b/>
                <w:lang w:val="en-GB"/>
              </w:rPr>
              <w:t xml:space="preserve">Subcodes </w:t>
            </w:r>
          </w:p>
        </w:tc>
      </w:tr>
      <w:tr w:rsidR="00BD2018" w:rsidRPr="00BD2018" w14:paraId="74330347" w14:textId="77777777" w:rsidTr="00BD2018">
        <w:tc>
          <w:tcPr>
            <w:tcW w:w="3235" w:type="dxa"/>
          </w:tcPr>
          <w:p w14:paraId="7FFB37E3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Psychosocial </w:t>
            </w:r>
          </w:p>
        </w:tc>
        <w:tc>
          <w:tcPr>
            <w:tcW w:w="5850" w:type="dxa"/>
          </w:tcPr>
          <w:p w14:paraId="639C09DB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BD2018" w:rsidRPr="00BD2018" w14:paraId="1232506F" w14:textId="77777777" w:rsidTr="00BD2018">
        <w:tc>
          <w:tcPr>
            <w:tcW w:w="3235" w:type="dxa"/>
          </w:tcPr>
          <w:p w14:paraId="6411AA22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Individual client in network</w:t>
            </w:r>
          </w:p>
        </w:tc>
        <w:tc>
          <w:tcPr>
            <w:tcW w:w="5850" w:type="dxa"/>
          </w:tcPr>
          <w:p w14:paraId="14B8D78F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BD2018" w:rsidRPr="00BD2018" w14:paraId="7DB5A67F" w14:textId="77777777" w:rsidTr="00BD2018">
        <w:tc>
          <w:tcPr>
            <w:tcW w:w="3235" w:type="dxa"/>
          </w:tcPr>
          <w:p w14:paraId="2F4470BE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Terminology </w:t>
            </w:r>
          </w:p>
        </w:tc>
        <w:tc>
          <w:tcPr>
            <w:tcW w:w="5850" w:type="dxa"/>
          </w:tcPr>
          <w:p w14:paraId="6FA5E843" w14:textId="77777777" w:rsidR="001934B8" w:rsidRPr="00BD2018" w:rsidRDefault="001934B8" w:rsidP="00BD2018">
            <w:pPr>
              <w:pStyle w:val="ListParagraph"/>
              <w:numPr>
                <w:ilvl w:val="0"/>
                <w:numId w:val="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A lot of English terminology (what is it about precisely; creates distance)</w:t>
            </w:r>
          </w:p>
          <w:p w14:paraId="4ACC37DE" w14:textId="77777777" w:rsidR="001934B8" w:rsidRPr="00BD2018" w:rsidRDefault="001934B8" w:rsidP="00BD2018">
            <w:pPr>
              <w:pStyle w:val="ListParagraph"/>
              <w:numPr>
                <w:ilvl w:val="0"/>
                <w:numId w:val="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Opinions differ</w:t>
            </w:r>
          </w:p>
          <w:p w14:paraId="17881E49" w14:textId="77777777" w:rsidR="001934B8" w:rsidRPr="00BD2018" w:rsidRDefault="001934B8" w:rsidP="00BD2018">
            <w:pPr>
              <w:pStyle w:val="ListParagraph"/>
              <w:numPr>
                <w:ilvl w:val="0"/>
                <w:numId w:val="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Essential</w:t>
            </w:r>
          </w:p>
          <w:p w14:paraId="5BFE99CE" w14:textId="77777777" w:rsidR="001934B8" w:rsidRPr="00BD2018" w:rsidRDefault="001934B8" w:rsidP="00BD2018">
            <w:pPr>
              <w:pStyle w:val="ListParagraph"/>
              <w:numPr>
                <w:ilvl w:val="0"/>
                <w:numId w:val="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Empty promise</w:t>
            </w:r>
          </w:p>
          <w:p w14:paraId="515F5205" w14:textId="77777777" w:rsidR="001934B8" w:rsidRPr="00BD2018" w:rsidRDefault="001934B8" w:rsidP="00BD2018">
            <w:pPr>
              <w:pStyle w:val="ListParagraph"/>
              <w:numPr>
                <w:ilvl w:val="0"/>
                <w:numId w:val="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ounselling</w:t>
            </w:r>
          </w:p>
          <w:p w14:paraId="50DA7005" w14:textId="77777777" w:rsidR="001934B8" w:rsidRPr="00BD2018" w:rsidRDefault="001934B8" w:rsidP="00BD2018">
            <w:pPr>
              <w:pStyle w:val="ListParagraph"/>
              <w:numPr>
                <w:ilvl w:val="0"/>
                <w:numId w:val="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Hype term/buzz term</w:t>
            </w:r>
          </w:p>
          <w:p w14:paraId="6708405D" w14:textId="77777777" w:rsidR="001934B8" w:rsidRPr="00BD2018" w:rsidRDefault="001934B8" w:rsidP="00BD2018">
            <w:pPr>
              <w:pStyle w:val="ListParagraph"/>
              <w:numPr>
                <w:ilvl w:val="0"/>
                <w:numId w:val="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ontainer term</w:t>
            </w:r>
          </w:p>
          <w:p w14:paraId="429A13BD" w14:textId="77777777" w:rsidR="001934B8" w:rsidRPr="00BD2018" w:rsidRDefault="001934B8" w:rsidP="00BD2018">
            <w:pPr>
              <w:pStyle w:val="ListParagraph"/>
              <w:numPr>
                <w:ilvl w:val="0"/>
                <w:numId w:val="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Personal</w:t>
            </w:r>
          </w:p>
          <w:p w14:paraId="2BF41F57" w14:textId="77777777" w:rsidR="001934B8" w:rsidRPr="00BD2018" w:rsidRDefault="001934B8" w:rsidP="00BD2018">
            <w:pPr>
              <w:pStyle w:val="ListParagraph"/>
              <w:numPr>
                <w:ilvl w:val="0"/>
                <w:numId w:val="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Personalised</w:t>
            </w:r>
          </w:p>
          <w:p w14:paraId="4F6312BD" w14:textId="77777777" w:rsidR="001934B8" w:rsidRPr="00BD2018" w:rsidRDefault="001934B8" w:rsidP="00BD2018">
            <w:pPr>
              <w:pStyle w:val="ListParagraph"/>
              <w:numPr>
                <w:ilvl w:val="0"/>
                <w:numId w:val="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PM is part of POC</w:t>
            </w:r>
          </w:p>
          <w:p w14:paraId="26D2B71A" w14:textId="77777777" w:rsidR="001934B8" w:rsidRPr="00BD2018" w:rsidRDefault="001934B8" w:rsidP="00BD2018">
            <w:pPr>
              <w:pStyle w:val="ListParagraph"/>
              <w:numPr>
                <w:ilvl w:val="0"/>
                <w:numId w:val="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It is close </w:t>
            </w:r>
          </w:p>
          <w:p w14:paraId="7CC71D22" w14:textId="77777777" w:rsidR="001934B8" w:rsidRPr="00BD2018" w:rsidRDefault="001934B8" w:rsidP="00BD2018">
            <w:pPr>
              <w:pStyle w:val="ListParagraph"/>
              <w:numPr>
                <w:ilvl w:val="0"/>
                <w:numId w:val="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unique</w:t>
            </w:r>
          </w:p>
        </w:tc>
      </w:tr>
      <w:tr w:rsidR="00BD2018" w:rsidRPr="00BD2018" w14:paraId="48F04A84" w14:textId="77777777" w:rsidTr="00BD2018">
        <w:tc>
          <w:tcPr>
            <w:tcW w:w="3235" w:type="dxa"/>
          </w:tcPr>
          <w:p w14:paraId="3CC14DCC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Detecting progress and decline</w:t>
            </w:r>
          </w:p>
        </w:tc>
        <w:tc>
          <w:tcPr>
            <w:tcW w:w="5850" w:type="dxa"/>
          </w:tcPr>
          <w:p w14:paraId="5ED26818" w14:textId="77777777" w:rsidR="001934B8" w:rsidRPr="00BD2018" w:rsidRDefault="001934B8" w:rsidP="00BD2018">
            <w:pPr>
              <w:pStyle w:val="ListParagraph"/>
              <w:numPr>
                <w:ilvl w:val="0"/>
                <w:numId w:val="9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measuring non-invasively</w:t>
            </w:r>
          </w:p>
        </w:tc>
      </w:tr>
      <w:tr w:rsidR="00BD2018" w:rsidRPr="00BD2018" w14:paraId="26F9D396" w14:textId="77777777" w:rsidTr="00BD2018">
        <w:tc>
          <w:tcPr>
            <w:tcW w:w="3235" w:type="dxa"/>
          </w:tcPr>
          <w:p w14:paraId="45679613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Research </w:t>
            </w:r>
          </w:p>
        </w:tc>
        <w:tc>
          <w:tcPr>
            <w:tcW w:w="5850" w:type="dxa"/>
          </w:tcPr>
          <w:p w14:paraId="31F534DD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BD2018" w:rsidRPr="00BD2018" w14:paraId="708A734B" w14:textId="77777777" w:rsidTr="00BD2018">
        <w:tc>
          <w:tcPr>
            <w:tcW w:w="3235" w:type="dxa"/>
          </w:tcPr>
          <w:p w14:paraId="5936D80A" w14:textId="6A9ED88F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Technical/technological/</w:t>
            </w:r>
            <w:r w:rsidR="00BD2018" w:rsidRPr="00BD201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D2018">
              <w:rPr>
                <w:rFonts w:ascii="Times New Roman" w:hAnsi="Times New Roman" w:cs="Times New Roman"/>
                <w:lang w:val="en-GB"/>
              </w:rPr>
              <w:t>biomedical approach</w:t>
            </w:r>
          </w:p>
        </w:tc>
        <w:tc>
          <w:tcPr>
            <w:tcW w:w="5850" w:type="dxa"/>
          </w:tcPr>
          <w:p w14:paraId="280ADA77" w14:textId="77777777" w:rsidR="001934B8" w:rsidRPr="00BD2018" w:rsidRDefault="001934B8" w:rsidP="00BD2018">
            <w:pPr>
              <w:pStyle w:val="ListParagraph"/>
              <w:numPr>
                <w:ilvl w:val="0"/>
                <w:numId w:val="29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eHealth</w:t>
            </w:r>
          </w:p>
          <w:p w14:paraId="436BD11C" w14:textId="77777777" w:rsidR="001934B8" w:rsidRPr="00BD2018" w:rsidRDefault="001934B8" w:rsidP="00BD2018">
            <w:pPr>
              <w:pStyle w:val="ListParagraph"/>
              <w:numPr>
                <w:ilvl w:val="0"/>
                <w:numId w:val="29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Medical part is only a small part of care</w:t>
            </w:r>
          </w:p>
          <w:p w14:paraId="1A41FCC3" w14:textId="77777777" w:rsidR="001934B8" w:rsidRPr="00BD2018" w:rsidRDefault="001934B8" w:rsidP="00BD2018">
            <w:pPr>
              <w:pStyle w:val="ListParagraph"/>
              <w:numPr>
                <w:ilvl w:val="0"/>
                <w:numId w:val="29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Subordinate to control with person</w:t>
            </w:r>
          </w:p>
        </w:tc>
      </w:tr>
      <w:tr w:rsidR="00BD2018" w:rsidRPr="00BD2018" w14:paraId="34972BFF" w14:textId="77777777" w:rsidTr="00BD2018">
        <w:tc>
          <w:tcPr>
            <w:tcW w:w="3235" w:type="dxa"/>
          </w:tcPr>
          <w:p w14:paraId="0A75F5C4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Quality of life/wellbeing</w:t>
            </w:r>
          </w:p>
        </w:tc>
        <w:tc>
          <w:tcPr>
            <w:tcW w:w="5850" w:type="dxa"/>
          </w:tcPr>
          <w:p w14:paraId="6A621ADF" w14:textId="77777777" w:rsidR="001934B8" w:rsidRPr="00BD2018" w:rsidRDefault="001934B8" w:rsidP="00BD2018">
            <w:pPr>
              <w:pStyle w:val="ListParagraph"/>
              <w:numPr>
                <w:ilvl w:val="0"/>
                <w:numId w:val="10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aring for instead of making sure that</w:t>
            </w:r>
          </w:p>
          <w:p w14:paraId="50ADBF78" w14:textId="77777777" w:rsidR="001934B8" w:rsidRPr="00BD2018" w:rsidRDefault="001934B8" w:rsidP="00BD2018">
            <w:pPr>
              <w:pStyle w:val="ListParagraph"/>
              <w:numPr>
                <w:ilvl w:val="0"/>
                <w:numId w:val="10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Positive health</w:t>
            </w:r>
          </w:p>
        </w:tc>
      </w:tr>
      <w:tr w:rsidR="00BD2018" w:rsidRPr="00BD2018" w14:paraId="48926311" w14:textId="77777777" w:rsidTr="00BD2018">
        <w:tc>
          <w:tcPr>
            <w:tcW w:w="3235" w:type="dxa"/>
          </w:tcPr>
          <w:p w14:paraId="267FA177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Prevention/lifestyle</w:t>
            </w:r>
          </w:p>
        </w:tc>
        <w:tc>
          <w:tcPr>
            <w:tcW w:w="5850" w:type="dxa"/>
          </w:tcPr>
          <w:p w14:paraId="0962252E" w14:textId="77777777" w:rsidR="001934B8" w:rsidRPr="00BD2018" w:rsidRDefault="001934B8" w:rsidP="00BD2018">
            <w:pPr>
              <w:pStyle w:val="ListParagraph"/>
              <w:numPr>
                <w:ilvl w:val="0"/>
                <w:numId w:val="11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Behaviour change</w:t>
            </w:r>
          </w:p>
          <w:p w14:paraId="15390C1D" w14:textId="77777777" w:rsidR="001934B8" w:rsidRPr="00BD2018" w:rsidRDefault="001934B8" w:rsidP="00BD2018">
            <w:pPr>
              <w:pStyle w:val="ListParagraph"/>
              <w:numPr>
                <w:ilvl w:val="0"/>
                <w:numId w:val="11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Get a better grip</w:t>
            </w:r>
          </w:p>
        </w:tc>
      </w:tr>
      <w:tr w:rsidR="00BD2018" w:rsidRPr="00BD2018" w14:paraId="5C1CE7CB" w14:textId="77777777" w:rsidTr="00BD2018">
        <w:tc>
          <w:tcPr>
            <w:tcW w:w="3235" w:type="dxa"/>
          </w:tcPr>
          <w:p w14:paraId="32EF554C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Patient-centred approach</w:t>
            </w:r>
          </w:p>
        </w:tc>
        <w:tc>
          <w:tcPr>
            <w:tcW w:w="5850" w:type="dxa"/>
          </w:tcPr>
          <w:p w14:paraId="22A82173" w14:textId="77777777" w:rsidR="001934B8" w:rsidRPr="00BD2018" w:rsidRDefault="001934B8" w:rsidP="00BD2018">
            <w:pPr>
              <w:pStyle w:val="ListParagraph"/>
              <w:numPr>
                <w:ilvl w:val="0"/>
                <w:numId w:val="1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Patient journey (who comes to who; starts with diagnosis; starts at the general practitioner; start to think about control early on)</w:t>
            </w:r>
          </w:p>
          <w:p w14:paraId="2717EE47" w14:textId="77777777" w:rsidR="001934B8" w:rsidRPr="00BD2018" w:rsidRDefault="001934B8" w:rsidP="00BD2018">
            <w:pPr>
              <w:pStyle w:val="ListParagraph"/>
              <w:numPr>
                <w:ilvl w:val="0"/>
                <w:numId w:val="1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Persona’s (accessible environment)</w:t>
            </w:r>
          </w:p>
        </w:tc>
      </w:tr>
      <w:tr w:rsidR="00BD2018" w:rsidRPr="00BD2018" w14:paraId="1E810DBB" w14:textId="77777777" w:rsidTr="00BD2018">
        <w:tc>
          <w:tcPr>
            <w:tcW w:w="3235" w:type="dxa"/>
          </w:tcPr>
          <w:p w14:paraId="5BF533F5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Value-based healthcare</w:t>
            </w:r>
          </w:p>
        </w:tc>
        <w:tc>
          <w:tcPr>
            <w:tcW w:w="5850" w:type="dxa"/>
          </w:tcPr>
          <w:p w14:paraId="68D71658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BD2018" w:rsidRPr="00BD2018" w14:paraId="64F5DAA9" w14:textId="77777777" w:rsidTr="00BD2018">
        <w:tc>
          <w:tcPr>
            <w:tcW w:w="3235" w:type="dxa"/>
          </w:tcPr>
          <w:p w14:paraId="57F877A7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ontinue to monitor development critically</w:t>
            </w:r>
          </w:p>
        </w:tc>
        <w:tc>
          <w:tcPr>
            <w:tcW w:w="5850" w:type="dxa"/>
          </w:tcPr>
          <w:p w14:paraId="72132EC3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BD2018" w:rsidRPr="00BD2018" w14:paraId="67915F83" w14:textId="77777777" w:rsidTr="00BD2018">
        <w:tc>
          <w:tcPr>
            <w:tcW w:w="3235" w:type="dxa"/>
          </w:tcPr>
          <w:p w14:paraId="46D26DEB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Efficiency </w:t>
            </w:r>
          </w:p>
        </w:tc>
        <w:tc>
          <w:tcPr>
            <w:tcW w:w="5850" w:type="dxa"/>
          </w:tcPr>
          <w:p w14:paraId="11CFB920" w14:textId="77777777" w:rsidR="001934B8" w:rsidRPr="00BD2018" w:rsidRDefault="001934B8" w:rsidP="00BD2018">
            <w:pPr>
              <w:pStyle w:val="ListParagraph"/>
              <w:numPr>
                <w:ilvl w:val="0"/>
                <w:numId w:val="13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Healthcare system is in the way of patient-centred care</w:t>
            </w:r>
          </w:p>
          <w:p w14:paraId="68FDB18D" w14:textId="77777777" w:rsidR="001934B8" w:rsidRPr="00BD2018" w:rsidRDefault="001934B8" w:rsidP="00BD2018">
            <w:pPr>
              <w:pStyle w:val="ListParagraph"/>
              <w:numPr>
                <w:ilvl w:val="0"/>
                <w:numId w:val="13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Balance efficiency versus applicability</w:t>
            </w:r>
          </w:p>
        </w:tc>
      </w:tr>
      <w:tr w:rsidR="00BD2018" w:rsidRPr="00BD2018" w14:paraId="003F0228" w14:textId="77777777" w:rsidTr="00BD2018">
        <w:tc>
          <w:tcPr>
            <w:tcW w:w="3235" w:type="dxa"/>
          </w:tcPr>
          <w:p w14:paraId="4F0A1701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Costs </w:t>
            </w:r>
          </w:p>
        </w:tc>
        <w:tc>
          <w:tcPr>
            <w:tcW w:w="5850" w:type="dxa"/>
          </w:tcPr>
          <w:p w14:paraId="51216937" w14:textId="77777777" w:rsidR="001934B8" w:rsidRPr="00BD2018" w:rsidRDefault="001934B8" w:rsidP="00BD2018">
            <w:pPr>
              <w:pStyle w:val="ListParagraph"/>
              <w:numPr>
                <w:ilvl w:val="0"/>
                <w:numId w:val="14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ost-efficiency</w:t>
            </w:r>
          </w:p>
          <w:p w14:paraId="09CE3362" w14:textId="77777777" w:rsidR="001934B8" w:rsidRPr="00BD2018" w:rsidRDefault="001934B8" w:rsidP="00BD2018">
            <w:pPr>
              <w:pStyle w:val="ListParagraph"/>
              <w:numPr>
                <w:ilvl w:val="0"/>
                <w:numId w:val="14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More tests needed</w:t>
            </w:r>
          </w:p>
          <w:p w14:paraId="4695E642" w14:textId="77777777" w:rsidR="001934B8" w:rsidRPr="00BD2018" w:rsidRDefault="001934B8" w:rsidP="00BD2018">
            <w:pPr>
              <w:pStyle w:val="ListParagraph"/>
              <w:numPr>
                <w:ilvl w:val="0"/>
                <w:numId w:val="14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Accessibility of healthcare is under pressure</w:t>
            </w:r>
          </w:p>
          <w:p w14:paraId="7FAF3988" w14:textId="77777777" w:rsidR="001934B8" w:rsidRPr="00BD2018" w:rsidRDefault="001934B8" w:rsidP="00BD2018">
            <w:pPr>
              <w:pStyle w:val="ListParagraph"/>
              <w:numPr>
                <w:ilvl w:val="0"/>
                <w:numId w:val="14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Affordability of the healthcare system is under pressure</w:t>
            </w:r>
          </w:p>
        </w:tc>
      </w:tr>
      <w:tr w:rsidR="00BD2018" w:rsidRPr="00BD2018" w14:paraId="6BD1E773" w14:textId="77777777" w:rsidTr="00BD2018">
        <w:tc>
          <w:tcPr>
            <w:tcW w:w="3235" w:type="dxa"/>
          </w:tcPr>
          <w:p w14:paraId="0C4273CE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Technology supporting</w:t>
            </w:r>
          </w:p>
        </w:tc>
        <w:tc>
          <w:tcPr>
            <w:tcW w:w="5850" w:type="dxa"/>
          </w:tcPr>
          <w:p w14:paraId="6C614CF3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BD2018" w:rsidRPr="00BD2018" w14:paraId="71E32116" w14:textId="77777777" w:rsidTr="00BD2018">
        <w:tc>
          <w:tcPr>
            <w:tcW w:w="3235" w:type="dxa"/>
          </w:tcPr>
          <w:p w14:paraId="6EA907F5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Future </w:t>
            </w:r>
          </w:p>
        </w:tc>
        <w:tc>
          <w:tcPr>
            <w:tcW w:w="5850" w:type="dxa"/>
          </w:tcPr>
          <w:p w14:paraId="65A33278" w14:textId="77777777" w:rsidR="001934B8" w:rsidRPr="00BD2018" w:rsidRDefault="001934B8" w:rsidP="00BD2018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Patient journey is changing</w:t>
            </w:r>
          </w:p>
          <w:p w14:paraId="40D41829" w14:textId="77777777" w:rsidR="001934B8" w:rsidRPr="00BD2018" w:rsidRDefault="001934B8" w:rsidP="00BD2018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Innovation (system innovation in healthcare)</w:t>
            </w:r>
          </w:p>
          <w:p w14:paraId="23AFAC52" w14:textId="77777777" w:rsidR="001934B8" w:rsidRPr="00BD2018" w:rsidRDefault="001934B8" w:rsidP="00BD2018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Under development (education; research; step in between)</w:t>
            </w:r>
          </w:p>
          <w:p w14:paraId="25728DF2" w14:textId="77777777" w:rsidR="001934B8" w:rsidRPr="00BD2018" w:rsidRDefault="001934B8" w:rsidP="00BD2018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Meagre and sad</w:t>
            </w:r>
          </w:p>
          <w:p w14:paraId="36BC53AF" w14:textId="77777777" w:rsidR="001934B8" w:rsidRPr="00BD2018" w:rsidRDefault="001934B8" w:rsidP="00BD2018">
            <w:pPr>
              <w:pStyle w:val="ListParagraph"/>
              <w:numPr>
                <w:ilvl w:val="0"/>
                <w:numId w:val="15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Empty promise</w:t>
            </w:r>
          </w:p>
        </w:tc>
      </w:tr>
      <w:tr w:rsidR="00BD2018" w:rsidRPr="00BD2018" w14:paraId="1176740F" w14:textId="77777777" w:rsidTr="00BD2018">
        <w:tc>
          <w:tcPr>
            <w:tcW w:w="3235" w:type="dxa"/>
          </w:tcPr>
          <w:p w14:paraId="317931E5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Customisation </w:t>
            </w:r>
          </w:p>
        </w:tc>
        <w:tc>
          <w:tcPr>
            <w:tcW w:w="5850" w:type="dxa"/>
          </w:tcPr>
          <w:p w14:paraId="117BDD0F" w14:textId="77777777" w:rsidR="001934B8" w:rsidRPr="00BD2018" w:rsidRDefault="001934B8" w:rsidP="00BD2018">
            <w:pPr>
              <w:pStyle w:val="ListParagraph"/>
              <w:numPr>
                <w:ilvl w:val="0"/>
                <w:numId w:val="16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At the right place</w:t>
            </w:r>
          </w:p>
          <w:p w14:paraId="57DC4B22" w14:textId="77777777" w:rsidR="001934B8" w:rsidRPr="00BD2018" w:rsidRDefault="001934B8" w:rsidP="00BD2018">
            <w:pPr>
              <w:pStyle w:val="ListParagraph"/>
              <w:numPr>
                <w:ilvl w:val="0"/>
                <w:numId w:val="16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lastRenderedPageBreak/>
              <w:t>(not) considering characteristics (genes; literacy; disease type; disease phase; age; ethnicity; gender)</w:t>
            </w:r>
          </w:p>
          <w:p w14:paraId="393B4A84" w14:textId="77777777" w:rsidR="001934B8" w:rsidRPr="00BD2018" w:rsidRDefault="001934B8" w:rsidP="00BD2018">
            <w:pPr>
              <w:pStyle w:val="ListParagraph"/>
              <w:numPr>
                <w:ilvl w:val="0"/>
                <w:numId w:val="16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Desirable versus technically best solution</w:t>
            </w:r>
          </w:p>
          <w:p w14:paraId="32A68AC3" w14:textId="77777777" w:rsidR="001934B8" w:rsidRPr="00BD2018" w:rsidRDefault="001934B8" w:rsidP="00BD2018">
            <w:pPr>
              <w:pStyle w:val="ListParagraph"/>
              <w:numPr>
                <w:ilvl w:val="0"/>
                <w:numId w:val="16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(not) different with AD</w:t>
            </w:r>
          </w:p>
          <w:p w14:paraId="3A262864" w14:textId="77777777" w:rsidR="001934B8" w:rsidRPr="00BD2018" w:rsidRDefault="001934B8" w:rsidP="00BD2018">
            <w:pPr>
              <w:pStyle w:val="ListParagraph"/>
              <w:numPr>
                <w:ilvl w:val="0"/>
                <w:numId w:val="16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ustomisation based on organisation and care form</w:t>
            </w:r>
          </w:p>
          <w:p w14:paraId="64E85E17" w14:textId="77777777" w:rsidR="001934B8" w:rsidRPr="00BD2018" w:rsidRDefault="001934B8" w:rsidP="00BD2018">
            <w:pPr>
              <w:pStyle w:val="ListParagraph"/>
              <w:numPr>
                <w:ilvl w:val="0"/>
                <w:numId w:val="16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Tailored care</w:t>
            </w:r>
          </w:p>
          <w:p w14:paraId="416E896C" w14:textId="77777777" w:rsidR="001934B8" w:rsidRPr="00BD2018" w:rsidRDefault="001934B8" w:rsidP="00BD2018">
            <w:pPr>
              <w:pStyle w:val="ListParagraph"/>
              <w:numPr>
                <w:ilvl w:val="0"/>
                <w:numId w:val="16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At the right moment</w:t>
            </w:r>
          </w:p>
          <w:p w14:paraId="489AD1BF" w14:textId="77777777" w:rsidR="001934B8" w:rsidRPr="00BD2018" w:rsidRDefault="001934B8" w:rsidP="00BD2018">
            <w:pPr>
              <w:pStyle w:val="ListParagraph"/>
              <w:numPr>
                <w:ilvl w:val="0"/>
                <w:numId w:val="16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Goals</w:t>
            </w:r>
          </w:p>
          <w:p w14:paraId="766D5A3C" w14:textId="77777777" w:rsidR="001934B8" w:rsidRPr="00BD2018" w:rsidRDefault="001934B8" w:rsidP="00BD2018">
            <w:pPr>
              <w:pStyle w:val="ListParagraph"/>
              <w:numPr>
                <w:ilvl w:val="0"/>
                <w:numId w:val="16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Tailored </w:t>
            </w:r>
          </w:p>
          <w:p w14:paraId="5C2BA56F" w14:textId="77777777" w:rsidR="001934B8" w:rsidRPr="00BD2018" w:rsidRDefault="001934B8" w:rsidP="00BD2018">
            <w:pPr>
              <w:pStyle w:val="ListParagraph"/>
              <w:numPr>
                <w:ilvl w:val="0"/>
                <w:numId w:val="16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Balance customisation versus generic (on individual level)</w:t>
            </w:r>
          </w:p>
        </w:tc>
      </w:tr>
      <w:tr w:rsidR="00BD2018" w:rsidRPr="00BD2018" w14:paraId="691F2D88" w14:textId="77777777" w:rsidTr="00BD2018">
        <w:tc>
          <w:tcPr>
            <w:tcW w:w="3235" w:type="dxa"/>
          </w:tcPr>
          <w:p w14:paraId="084F2A09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lastRenderedPageBreak/>
              <w:t>Role of healthcare professionals</w:t>
            </w:r>
          </w:p>
        </w:tc>
        <w:tc>
          <w:tcPr>
            <w:tcW w:w="5850" w:type="dxa"/>
          </w:tcPr>
          <w:p w14:paraId="600C52CA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Taking control in case of conflict between person and care partner</w:t>
            </w:r>
          </w:p>
          <w:p w14:paraId="53D10013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Taking control if person themselves is unable to</w:t>
            </w:r>
          </w:p>
          <w:p w14:paraId="13FCB9F0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Thinking in solutions (not in problems) &amp; seeing the bigger picture</w:t>
            </w:r>
          </w:p>
          <w:p w14:paraId="6175E847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Responsibility properly </w:t>
            </w:r>
            <w:proofErr w:type="gramStart"/>
            <w:r w:rsidRPr="00BD2018">
              <w:rPr>
                <w:rFonts w:ascii="Times New Roman" w:hAnsi="Times New Roman" w:cs="Times New Roman"/>
                <w:lang w:val="en-GB"/>
              </w:rPr>
              <w:t>inform</w:t>
            </w:r>
            <w:proofErr w:type="gramEnd"/>
            <w:r w:rsidRPr="00BD2018">
              <w:rPr>
                <w:rFonts w:ascii="Times New Roman" w:hAnsi="Times New Roman" w:cs="Times New Roman"/>
                <w:lang w:val="en-GB"/>
              </w:rPr>
              <w:t xml:space="preserve"> what is important to someone</w:t>
            </w:r>
          </w:p>
          <w:p w14:paraId="035CDF90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Giving advice based on knowledge that matches someone's values </w:t>
            </w:r>
          </w:p>
          <w:p w14:paraId="1CF93CC7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Tailor care based on wishes and needs</w:t>
            </w:r>
          </w:p>
          <w:p w14:paraId="209D713E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Outline framework/offer grip</w:t>
            </w:r>
          </w:p>
          <w:p w14:paraId="530E0DEC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Diagnosis guidance</w:t>
            </w:r>
          </w:p>
          <w:p w14:paraId="5D38EBA0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Bonding/build trust</w:t>
            </w:r>
          </w:p>
          <w:p w14:paraId="6BB4519B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oaching role</w:t>
            </w:r>
          </w:p>
          <w:p w14:paraId="7FABAA81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Initiative from healthcare professionals</w:t>
            </w:r>
          </w:p>
          <w:p w14:paraId="77B91929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Providing care based on supply is central</w:t>
            </w:r>
          </w:p>
          <w:p w14:paraId="1307354E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Healthcare professional does not have the central role</w:t>
            </w:r>
          </w:p>
          <w:p w14:paraId="1694AB1C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hange of perspective</w:t>
            </w:r>
          </w:p>
          <w:p w14:paraId="6075065F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Offer care control based on need</w:t>
            </w:r>
          </w:p>
          <w:p w14:paraId="04824302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Giving a choice to think about the condition</w:t>
            </w:r>
          </w:p>
          <w:p w14:paraId="145144B3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Less paternalistic</w:t>
            </w:r>
          </w:p>
          <w:p w14:paraId="0CC53782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Giving space for a person to take control</w:t>
            </w:r>
          </w:p>
          <w:p w14:paraId="04EF3DB6" w14:textId="77777777" w:rsidR="001934B8" w:rsidRPr="00BD2018" w:rsidRDefault="001934B8" w:rsidP="00BD2018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Focus on self-reliance and daily life applications (control with the person or healthcare professional?)</w:t>
            </w:r>
          </w:p>
        </w:tc>
      </w:tr>
      <w:tr w:rsidR="00BD2018" w:rsidRPr="00BD2018" w14:paraId="60D73313" w14:textId="77777777" w:rsidTr="00BD2018">
        <w:tc>
          <w:tcPr>
            <w:tcW w:w="3235" w:type="dxa"/>
          </w:tcPr>
          <w:p w14:paraId="6C22A002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Treatment </w:t>
            </w:r>
          </w:p>
        </w:tc>
        <w:tc>
          <w:tcPr>
            <w:tcW w:w="5850" w:type="dxa"/>
          </w:tcPr>
          <w:p w14:paraId="07615242" w14:textId="77777777" w:rsidR="001934B8" w:rsidRPr="00BD2018" w:rsidRDefault="001934B8" w:rsidP="00BD2018">
            <w:pPr>
              <w:pStyle w:val="ListParagraph"/>
              <w:numPr>
                <w:ilvl w:val="0"/>
                <w:numId w:val="1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Flexibility is important</w:t>
            </w:r>
          </w:p>
          <w:p w14:paraId="3B9D6640" w14:textId="77777777" w:rsidR="001934B8" w:rsidRPr="00BD2018" w:rsidRDefault="001934B8" w:rsidP="00BD2018">
            <w:pPr>
              <w:pStyle w:val="ListParagraph"/>
              <w:numPr>
                <w:ilvl w:val="0"/>
                <w:numId w:val="1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Starts at home</w:t>
            </w:r>
          </w:p>
          <w:p w14:paraId="2068688A" w14:textId="77777777" w:rsidR="001934B8" w:rsidRPr="00BD2018" w:rsidRDefault="001934B8" w:rsidP="00BD2018">
            <w:pPr>
              <w:pStyle w:val="ListParagraph"/>
              <w:numPr>
                <w:ilvl w:val="0"/>
                <w:numId w:val="1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Aftercare</w:t>
            </w:r>
          </w:p>
          <w:p w14:paraId="607F2DF4" w14:textId="77777777" w:rsidR="001934B8" w:rsidRPr="00BD2018" w:rsidRDefault="001934B8" w:rsidP="00BD2018">
            <w:pPr>
              <w:pStyle w:val="ListParagraph"/>
              <w:numPr>
                <w:ilvl w:val="0"/>
                <w:numId w:val="1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Aimed at cure</w:t>
            </w:r>
          </w:p>
          <w:p w14:paraId="0A12CFD9" w14:textId="77777777" w:rsidR="001934B8" w:rsidRPr="00BD2018" w:rsidRDefault="001934B8" w:rsidP="00BD2018">
            <w:pPr>
              <w:pStyle w:val="ListParagraph"/>
              <w:numPr>
                <w:ilvl w:val="0"/>
                <w:numId w:val="1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Healthcare makes no sense if there is no treatment</w:t>
            </w:r>
          </w:p>
          <w:p w14:paraId="0EBC6205" w14:textId="77777777" w:rsidR="001934B8" w:rsidRPr="00BD2018" w:rsidRDefault="001934B8" w:rsidP="00BD2018">
            <w:pPr>
              <w:pStyle w:val="ListParagraph"/>
              <w:numPr>
                <w:ilvl w:val="0"/>
                <w:numId w:val="1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Early on</w:t>
            </w:r>
          </w:p>
          <w:p w14:paraId="6C091768" w14:textId="77777777" w:rsidR="001934B8" w:rsidRPr="00BD2018" w:rsidRDefault="001934B8" w:rsidP="00BD2018">
            <w:pPr>
              <w:pStyle w:val="ListParagraph"/>
              <w:numPr>
                <w:ilvl w:val="0"/>
                <w:numId w:val="1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Learning styles</w:t>
            </w:r>
          </w:p>
          <w:p w14:paraId="33D3D676" w14:textId="77777777" w:rsidR="001934B8" w:rsidRPr="00BD2018" w:rsidRDefault="001934B8" w:rsidP="00BD2018">
            <w:pPr>
              <w:pStyle w:val="ListParagraph"/>
              <w:numPr>
                <w:ilvl w:val="0"/>
                <w:numId w:val="1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Self-learning</w:t>
            </w:r>
          </w:p>
        </w:tc>
      </w:tr>
      <w:tr w:rsidR="00BD2018" w:rsidRPr="00BD2018" w14:paraId="2E0B70CB" w14:textId="77777777" w:rsidTr="00BD2018">
        <w:tc>
          <w:tcPr>
            <w:tcW w:w="3235" w:type="dxa"/>
          </w:tcPr>
          <w:p w14:paraId="3ACF414F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Medication </w:t>
            </w:r>
          </w:p>
        </w:tc>
        <w:tc>
          <w:tcPr>
            <w:tcW w:w="5850" w:type="dxa"/>
          </w:tcPr>
          <w:p w14:paraId="3C0952A2" w14:textId="77777777" w:rsidR="001934B8" w:rsidRPr="00BD2018" w:rsidRDefault="001934B8" w:rsidP="00BD2018">
            <w:pPr>
              <w:pStyle w:val="ListParagraph"/>
              <w:numPr>
                <w:ilvl w:val="0"/>
                <w:numId w:val="19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Under development (alternatives needed now)</w:t>
            </w:r>
          </w:p>
          <w:p w14:paraId="4CB3F003" w14:textId="77777777" w:rsidR="001934B8" w:rsidRPr="00BD2018" w:rsidRDefault="001934B8" w:rsidP="00BD2018">
            <w:pPr>
              <w:pStyle w:val="ListParagraph"/>
              <w:numPr>
                <w:ilvl w:val="0"/>
                <w:numId w:val="19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Much to be gained from personalised medicine</w:t>
            </w:r>
          </w:p>
        </w:tc>
      </w:tr>
      <w:tr w:rsidR="00BD2018" w:rsidRPr="00BD2018" w14:paraId="2B0D6FAA" w14:textId="77777777" w:rsidTr="00BD2018">
        <w:tc>
          <w:tcPr>
            <w:tcW w:w="3235" w:type="dxa"/>
          </w:tcPr>
          <w:p w14:paraId="07F2DD16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are partners</w:t>
            </w:r>
          </w:p>
        </w:tc>
        <w:tc>
          <w:tcPr>
            <w:tcW w:w="5850" w:type="dxa"/>
          </w:tcPr>
          <w:p w14:paraId="0B185775" w14:textId="77777777" w:rsidR="001934B8" w:rsidRPr="00BD2018" w:rsidRDefault="001934B8" w:rsidP="00BD2018">
            <w:pPr>
              <w:pStyle w:val="ListParagraph"/>
              <w:numPr>
                <w:ilvl w:val="0"/>
                <w:numId w:val="20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onsequences of decisions for care partners</w:t>
            </w:r>
          </w:p>
          <w:p w14:paraId="3FDFDB67" w14:textId="77777777" w:rsidR="001934B8" w:rsidRPr="00BD2018" w:rsidRDefault="001934B8" w:rsidP="00BD2018">
            <w:pPr>
              <w:pStyle w:val="ListParagraph"/>
              <w:numPr>
                <w:ilvl w:val="0"/>
                <w:numId w:val="20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Wishes of care partners</w:t>
            </w:r>
          </w:p>
          <w:p w14:paraId="09F0C53B" w14:textId="77777777" w:rsidR="001934B8" w:rsidRPr="00BD2018" w:rsidRDefault="001934B8" w:rsidP="00BD2018">
            <w:pPr>
              <w:pStyle w:val="ListParagraph"/>
              <w:numPr>
                <w:ilvl w:val="0"/>
                <w:numId w:val="20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Personalisation for care partners</w:t>
            </w:r>
          </w:p>
          <w:p w14:paraId="74CB0E7F" w14:textId="77777777" w:rsidR="001934B8" w:rsidRPr="00BD2018" w:rsidRDefault="001934B8" w:rsidP="00BD2018">
            <w:pPr>
              <w:pStyle w:val="ListParagraph"/>
              <w:numPr>
                <w:ilvl w:val="0"/>
                <w:numId w:val="20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Under/overestimation of situation</w:t>
            </w:r>
          </w:p>
          <w:p w14:paraId="2CF80278" w14:textId="77777777" w:rsidR="001934B8" w:rsidRPr="00BD2018" w:rsidRDefault="001934B8" w:rsidP="00BD2018">
            <w:pPr>
              <w:pStyle w:val="ListParagraph"/>
              <w:numPr>
                <w:ilvl w:val="0"/>
                <w:numId w:val="20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Deserve attention (psychological support)</w:t>
            </w:r>
          </w:p>
          <w:p w14:paraId="41837176" w14:textId="77777777" w:rsidR="001934B8" w:rsidRPr="00BD2018" w:rsidRDefault="001934B8" w:rsidP="00BD2018">
            <w:pPr>
              <w:pStyle w:val="ListParagraph"/>
              <w:numPr>
                <w:ilvl w:val="0"/>
                <w:numId w:val="20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How does this work for care partners?</w:t>
            </w:r>
          </w:p>
          <w:p w14:paraId="6AA49AB9" w14:textId="77777777" w:rsidR="001934B8" w:rsidRPr="00BD2018" w:rsidRDefault="001934B8" w:rsidP="00BD2018">
            <w:pPr>
              <w:pStyle w:val="ListParagraph"/>
              <w:numPr>
                <w:ilvl w:val="0"/>
                <w:numId w:val="20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Are affected by disease</w:t>
            </w:r>
          </w:p>
          <w:p w14:paraId="47D0A9C3" w14:textId="77777777" w:rsidR="001934B8" w:rsidRPr="00BD2018" w:rsidRDefault="001934B8" w:rsidP="00BD2018">
            <w:pPr>
              <w:pStyle w:val="ListParagraph"/>
              <w:numPr>
                <w:ilvl w:val="0"/>
                <w:numId w:val="20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Relief and support of care partners</w:t>
            </w:r>
          </w:p>
        </w:tc>
      </w:tr>
      <w:tr w:rsidR="00BD2018" w:rsidRPr="00BD2018" w14:paraId="45353D22" w14:textId="77777777" w:rsidTr="00BD2018">
        <w:tc>
          <w:tcPr>
            <w:tcW w:w="3235" w:type="dxa"/>
          </w:tcPr>
          <w:p w14:paraId="3D818DB9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Role of care partners</w:t>
            </w:r>
          </w:p>
        </w:tc>
        <w:tc>
          <w:tcPr>
            <w:tcW w:w="5850" w:type="dxa"/>
          </w:tcPr>
          <w:p w14:paraId="2E26B831" w14:textId="77777777" w:rsidR="001934B8" w:rsidRPr="00BD2018" w:rsidRDefault="001934B8" w:rsidP="00BD2018">
            <w:pPr>
              <w:pStyle w:val="ListParagraph"/>
              <w:numPr>
                <w:ilvl w:val="0"/>
                <w:numId w:val="21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are partner will become end-user as well</w:t>
            </w:r>
          </w:p>
          <w:p w14:paraId="1E74FC4E" w14:textId="77777777" w:rsidR="001934B8" w:rsidRPr="00BD2018" w:rsidRDefault="001934B8" w:rsidP="00BD2018">
            <w:pPr>
              <w:pStyle w:val="ListParagraph"/>
              <w:numPr>
                <w:ilvl w:val="0"/>
                <w:numId w:val="21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lastRenderedPageBreak/>
              <w:t>Support and care/care partner (role in treatment; to stay at home)</w:t>
            </w:r>
          </w:p>
          <w:p w14:paraId="09000146" w14:textId="77777777" w:rsidR="001934B8" w:rsidRPr="00BD2018" w:rsidRDefault="001934B8" w:rsidP="00BD2018">
            <w:pPr>
              <w:pStyle w:val="ListParagraph"/>
              <w:numPr>
                <w:ilvl w:val="0"/>
                <w:numId w:val="21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Involve from the beginning</w:t>
            </w:r>
          </w:p>
          <w:p w14:paraId="603D921A" w14:textId="77777777" w:rsidR="001934B8" w:rsidRPr="00BD2018" w:rsidRDefault="001934B8" w:rsidP="00BD2018">
            <w:pPr>
              <w:pStyle w:val="ListParagraph"/>
              <w:numPr>
                <w:ilvl w:val="0"/>
                <w:numId w:val="21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Dilemma (decisional conflict between person and care partner; autonomy may be compromised; what if care partner does not take </w:t>
            </w:r>
            <w:proofErr w:type="gramStart"/>
            <w:r w:rsidRPr="00BD2018">
              <w:rPr>
                <w:rFonts w:ascii="Times New Roman" w:hAnsi="Times New Roman" w:cs="Times New Roman"/>
                <w:lang w:val="en-GB"/>
              </w:rPr>
              <w:t>control?;</w:t>
            </w:r>
            <w:proofErr w:type="gramEnd"/>
            <w:r w:rsidRPr="00BD2018">
              <w:rPr>
                <w:rFonts w:ascii="Times New Roman" w:hAnsi="Times New Roman" w:cs="Times New Roman"/>
                <w:lang w:val="en-GB"/>
              </w:rPr>
              <w:t xml:space="preserve"> best intentions?; increasingly the voice of person; personalisation with or without informal carer)</w:t>
            </w:r>
          </w:p>
          <w:p w14:paraId="351AC7B6" w14:textId="77777777" w:rsidR="001934B8" w:rsidRPr="00BD2018" w:rsidRDefault="001934B8" w:rsidP="00BD2018">
            <w:pPr>
              <w:pStyle w:val="ListParagraph"/>
              <w:numPr>
                <w:ilvl w:val="0"/>
                <w:numId w:val="21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Control with the person </w:t>
            </w:r>
            <w:r w:rsidRPr="00BD2018">
              <w:rPr>
                <w:rFonts w:ascii="Times New Roman" w:eastAsia="Wingdings" w:hAnsi="Times New Roman" w:cs="Times New Roman"/>
                <w:lang w:val="en-GB"/>
              </w:rPr>
              <w:t></w:t>
            </w:r>
            <w:r w:rsidRPr="00BD2018">
              <w:rPr>
                <w:rFonts w:ascii="Times New Roman" w:hAnsi="Times New Roman" w:cs="Times New Roman"/>
                <w:lang w:val="en-GB"/>
              </w:rPr>
              <w:t xml:space="preserve"> control with care partner</w:t>
            </w:r>
          </w:p>
          <w:p w14:paraId="5F6C69E8" w14:textId="77777777" w:rsidR="001934B8" w:rsidRPr="00BD2018" w:rsidRDefault="001934B8" w:rsidP="00BD2018">
            <w:pPr>
              <w:pStyle w:val="ListParagraph"/>
              <w:numPr>
                <w:ilvl w:val="0"/>
                <w:numId w:val="21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hanges over time</w:t>
            </w:r>
          </w:p>
          <w:p w14:paraId="5D27CC7C" w14:textId="77777777" w:rsidR="001934B8" w:rsidRPr="00BD2018" w:rsidRDefault="001934B8" w:rsidP="00BD2018">
            <w:pPr>
              <w:pStyle w:val="ListParagraph"/>
              <w:numPr>
                <w:ilvl w:val="0"/>
                <w:numId w:val="21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Involve closely with patient journey</w:t>
            </w:r>
          </w:p>
          <w:p w14:paraId="5ADC9DC4" w14:textId="77777777" w:rsidR="001934B8" w:rsidRPr="00BD2018" w:rsidRDefault="001934B8" w:rsidP="00BD2018">
            <w:pPr>
              <w:pStyle w:val="ListParagraph"/>
              <w:numPr>
                <w:ilvl w:val="0"/>
                <w:numId w:val="21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Reciprocal relationship </w:t>
            </w:r>
          </w:p>
          <w:p w14:paraId="5C9D578C" w14:textId="77777777" w:rsidR="001934B8" w:rsidRPr="00BD2018" w:rsidRDefault="001934B8" w:rsidP="00BD2018">
            <w:pPr>
              <w:pStyle w:val="ListParagraph"/>
              <w:numPr>
                <w:ilvl w:val="0"/>
                <w:numId w:val="21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Information source of a person</w:t>
            </w:r>
          </w:p>
          <w:p w14:paraId="1B346C8E" w14:textId="77777777" w:rsidR="001934B8" w:rsidRPr="00BD2018" w:rsidRDefault="001934B8" w:rsidP="00BD2018">
            <w:pPr>
              <w:pStyle w:val="ListParagraph"/>
              <w:numPr>
                <w:ilvl w:val="0"/>
                <w:numId w:val="21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Important role (sometimes affected more by the disease; will become conscience of the person; will become working memory of person; more important as dependency increases with AD)</w:t>
            </w:r>
          </w:p>
        </w:tc>
      </w:tr>
      <w:tr w:rsidR="00BD2018" w:rsidRPr="00BD2018" w14:paraId="76E39A93" w14:textId="77777777" w:rsidTr="00BD2018">
        <w:tc>
          <w:tcPr>
            <w:tcW w:w="3235" w:type="dxa"/>
          </w:tcPr>
          <w:p w14:paraId="26770803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lastRenderedPageBreak/>
              <w:t>Control with person</w:t>
            </w:r>
          </w:p>
        </w:tc>
        <w:tc>
          <w:tcPr>
            <w:tcW w:w="5850" w:type="dxa"/>
          </w:tcPr>
          <w:p w14:paraId="3F7B1995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Having a voice in development of care </w:t>
            </w:r>
          </w:p>
          <w:p w14:paraId="70912F56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hoice must be possible</w:t>
            </w:r>
          </w:p>
          <w:p w14:paraId="0CD1D7A7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Autonomy</w:t>
            </w:r>
          </w:p>
          <w:p w14:paraId="694ADA3D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Not suitable for everyone (no insight in options; intelligence; doctor knows best/do not get carried away; how much control does someone want; limited disease insight; depending on disease phase)</w:t>
            </w:r>
          </w:p>
          <w:p w14:paraId="77A33551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(feeling of) empowerment</w:t>
            </w:r>
          </w:p>
          <w:p w14:paraId="4B41587D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Prepare course of direction </w:t>
            </w:r>
          </w:p>
          <w:p w14:paraId="24EC9B30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In practice hard to implement</w:t>
            </w:r>
          </w:p>
          <w:p w14:paraId="240A49DF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What may a person do themselves and what not?</w:t>
            </w:r>
          </w:p>
          <w:p w14:paraId="39C0A3CA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Customisation may restrict control with the person (responsibility is the downside of </w:t>
            </w:r>
            <w:proofErr w:type="gramStart"/>
            <w:r w:rsidRPr="00BD2018">
              <w:rPr>
                <w:rFonts w:ascii="Times New Roman" w:hAnsi="Times New Roman" w:cs="Times New Roman"/>
                <w:lang w:val="en-GB"/>
              </w:rPr>
              <w:t>control;</w:t>
            </w:r>
            <w:proofErr w:type="gramEnd"/>
            <w:r w:rsidRPr="00BD2018">
              <w:rPr>
                <w:rFonts w:ascii="Times New Roman" w:hAnsi="Times New Roman" w:cs="Times New Roman"/>
                <w:lang w:val="en-GB"/>
              </w:rPr>
              <w:t xml:space="preserve"> complexity)</w:t>
            </w:r>
          </w:p>
          <w:p w14:paraId="2E584391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onditional</w:t>
            </w:r>
          </w:p>
          <w:p w14:paraId="0B24DA96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A requirement for patient-orchestrated care</w:t>
            </w:r>
          </w:p>
          <w:p w14:paraId="1FE255DB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Better judgment than doctor</w:t>
            </w:r>
          </w:p>
          <w:p w14:paraId="49047039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Self-managing</w:t>
            </w:r>
          </w:p>
          <w:p w14:paraId="4A52275A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Self-personalisation/orchestrating</w:t>
            </w:r>
          </w:p>
          <w:p w14:paraId="4CBC9012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Saying no</w:t>
            </w:r>
          </w:p>
          <w:p w14:paraId="78EFDD59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(not) deciding for yourself/making care decisions</w:t>
            </w:r>
          </w:p>
          <w:p w14:paraId="250BA53B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Having in a voice in the organisation of care (starts at home; may start to bite with care; does not mean that it will always go that way)</w:t>
            </w:r>
          </w:p>
          <w:p w14:paraId="4ACE92B0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Shared decision-making (important with AD; weighing options is difficult for person; with healthcare professional; with care partner and healthcare professional; with care partner)</w:t>
            </w:r>
          </w:p>
          <w:p w14:paraId="71DE4400" w14:textId="77777777" w:rsidR="001934B8" w:rsidRPr="00BD2018" w:rsidRDefault="001934B8" w:rsidP="00BD2018">
            <w:pPr>
              <w:pStyle w:val="ListParagraph"/>
              <w:numPr>
                <w:ilvl w:val="0"/>
                <w:numId w:val="22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Informed decision making </w:t>
            </w:r>
          </w:p>
        </w:tc>
      </w:tr>
      <w:tr w:rsidR="00BD2018" w:rsidRPr="00BD2018" w14:paraId="2EF0649B" w14:textId="77777777" w:rsidTr="00BD2018">
        <w:tc>
          <w:tcPr>
            <w:tcW w:w="3235" w:type="dxa"/>
          </w:tcPr>
          <w:p w14:paraId="14ADECDF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Decisions based on data</w:t>
            </w:r>
          </w:p>
        </w:tc>
        <w:tc>
          <w:tcPr>
            <w:tcW w:w="5850" w:type="dxa"/>
          </w:tcPr>
          <w:p w14:paraId="6F64D70A" w14:textId="77777777" w:rsidR="001934B8" w:rsidRPr="00BD2018" w:rsidRDefault="001934B8" w:rsidP="00BD2018">
            <w:pPr>
              <w:pStyle w:val="ListParagraph"/>
              <w:numPr>
                <w:ilvl w:val="0"/>
                <w:numId w:val="23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Artificial intelligence</w:t>
            </w:r>
          </w:p>
          <w:p w14:paraId="0A9A8509" w14:textId="77777777" w:rsidR="001934B8" w:rsidRPr="00BD2018" w:rsidRDefault="001934B8" w:rsidP="00BD2018">
            <w:pPr>
              <w:pStyle w:val="ListParagraph"/>
              <w:numPr>
                <w:ilvl w:val="0"/>
                <w:numId w:val="23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Decisions based on your own data</w:t>
            </w:r>
          </w:p>
          <w:p w14:paraId="64EE5B0C" w14:textId="77777777" w:rsidR="001934B8" w:rsidRPr="00BD2018" w:rsidRDefault="001934B8" w:rsidP="00BD2018">
            <w:pPr>
              <w:pStyle w:val="ListParagraph"/>
              <w:numPr>
                <w:ilvl w:val="0"/>
                <w:numId w:val="23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Patient reported outcome measures</w:t>
            </w:r>
          </w:p>
          <w:p w14:paraId="2727BEB7" w14:textId="77777777" w:rsidR="001934B8" w:rsidRPr="00BD2018" w:rsidRDefault="001934B8" w:rsidP="00BD2018">
            <w:pPr>
              <w:pStyle w:val="ListParagraph"/>
              <w:numPr>
                <w:ilvl w:val="0"/>
                <w:numId w:val="23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Detecting patterns in stories</w:t>
            </w:r>
          </w:p>
          <w:p w14:paraId="3ACC46C7" w14:textId="77777777" w:rsidR="001934B8" w:rsidRPr="00BD2018" w:rsidRDefault="001934B8" w:rsidP="00BD2018">
            <w:pPr>
              <w:pStyle w:val="ListParagraph"/>
              <w:numPr>
                <w:ilvl w:val="0"/>
                <w:numId w:val="23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Learning from groups (unpredictable; not suitable for personal preferences)</w:t>
            </w:r>
          </w:p>
          <w:p w14:paraId="49C40108" w14:textId="77777777" w:rsidR="001934B8" w:rsidRPr="00BD2018" w:rsidRDefault="001934B8" w:rsidP="00BD2018">
            <w:pPr>
              <w:pStyle w:val="ListParagraph"/>
              <w:numPr>
                <w:ilvl w:val="0"/>
                <w:numId w:val="23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Subgroups</w:t>
            </w:r>
          </w:p>
          <w:p w14:paraId="7F686758" w14:textId="77777777" w:rsidR="001934B8" w:rsidRPr="00BD2018" w:rsidRDefault="001934B8" w:rsidP="00BD2018">
            <w:pPr>
              <w:pStyle w:val="ListParagraph"/>
              <w:numPr>
                <w:ilvl w:val="0"/>
                <w:numId w:val="23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Prognosis</w:t>
            </w:r>
          </w:p>
          <w:p w14:paraId="63519A32" w14:textId="77777777" w:rsidR="001934B8" w:rsidRPr="00BD2018" w:rsidRDefault="001934B8" w:rsidP="00BD2018">
            <w:pPr>
              <w:pStyle w:val="ListParagraph"/>
              <w:numPr>
                <w:ilvl w:val="0"/>
                <w:numId w:val="23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Prediction (risk stratification)</w:t>
            </w:r>
          </w:p>
          <w:p w14:paraId="4C955A7D" w14:textId="77777777" w:rsidR="001934B8" w:rsidRPr="00BD2018" w:rsidRDefault="001934B8" w:rsidP="00BD2018">
            <w:pPr>
              <w:pStyle w:val="ListParagraph"/>
              <w:numPr>
                <w:ilvl w:val="0"/>
                <w:numId w:val="23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Not based on n=1</w:t>
            </w:r>
          </w:p>
          <w:p w14:paraId="18BD3D96" w14:textId="77777777" w:rsidR="001934B8" w:rsidRPr="00BD2018" w:rsidRDefault="001934B8" w:rsidP="00BD2018">
            <w:pPr>
              <w:pStyle w:val="ListParagraph"/>
              <w:numPr>
                <w:ilvl w:val="0"/>
                <w:numId w:val="23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lastRenderedPageBreak/>
              <w:t>Sketching from a broader perspective</w:t>
            </w:r>
          </w:p>
        </w:tc>
      </w:tr>
      <w:tr w:rsidR="00BD2018" w:rsidRPr="00BD2018" w14:paraId="6FA2C7C0" w14:textId="77777777" w:rsidTr="00BD2018">
        <w:tc>
          <w:tcPr>
            <w:tcW w:w="3235" w:type="dxa"/>
          </w:tcPr>
          <w:p w14:paraId="5750623A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lastRenderedPageBreak/>
              <w:t>Social network</w:t>
            </w:r>
          </w:p>
        </w:tc>
        <w:tc>
          <w:tcPr>
            <w:tcW w:w="5850" w:type="dxa"/>
          </w:tcPr>
          <w:p w14:paraId="41D535B2" w14:textId="77777777" w:rsidR="001934B8" w:rsidRPr="00BD2018" w:rsidRDefault="001934B8" w:rsidP="00BD2018">
            <w:pPr>
              <w:pStyle w:val="ListParagraph"/>
              <w:numPr>
                <w:ilvl w:val="0"/>
                <w:numId w:val="24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Coordination with other people </w:t>
            </w:r>
          </w:p>
          <w:p w14:paraId="2B79B359" w14:textId="77777777" w:rsidR="001934B8" w:rsidRPr="00BD2018" w:rsidRDefault="001934B8" w:rsidP="00BD2018">
            <w:pPr>
              <w:pStyle w:val="ListParagraph"/>
              <w:numPr>
                <w:ilvl w:val="0"/>
                <w:numId w:val="24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are load capacity</w:t>
            </w:r>
          </w:p>
          <w:p w14:paraId="76E23452" w14:textId="77777777" w:rsidR="001934B8" w:rsidRPr="00BD2018" w:rsidRDefault="001934B8" w:rsidP="00BD2018">
            <w:pPr>
              <w:pStyle w:val="ListParagraph"/>
              <w:numPr>
                <w:ilvl w:val="0"/>
                <w:numId w:val="24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oordination of healthcare professionals</w:t>
            </w:r>
          </w:p>
          <w:p w14:paraId="5EFE2992" w14:textId="77777777" w:rsidR="001934B8" w:rsidRPr="00BD2018" w:rsidRDefault="001934B8" w:rsidP="00BD2018">
            <w:pPr>
              <w:pStyle w:val="ListParagraph"/>
              <w:numPr>
                <w:ilvl w:val="0"/>
                <w:numId w:val="24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Requires coordination</w:t>
            </w:r>
          </w:p>
          <w:p w14:paraId="578DA293" w14:textId="77777777" w:rsidR="001934B8" w:rsidRPr="00BD2018" w:rsidRDefault="001934B8" w:rsidP="00BD2018">
            <w:pPr>
              <w:pStyle w:val="ListParagraph"/>
              <w:numPr>
                <w:ilvl w:val="0"/>
                <w:numId w:val="24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Mismatch care partners current situation</w:t>
            </w:r>
          </w:p>
        </w:tc>
      </w:tr>
      <w:tr w:rsidR="00BD2018" w:rsidRPr="00BD2018" w14:paraId="4B39E277" w14:textId="77777777" w:rsidTr="00BD2018">
        <w:tc>
          <w:tcPr>
            <w:tcW w:w="3235" w:type="dxa"/>
          </w:tcPr>
          <w:p w14:paraId="52D61599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Person </w:t>
            </w:r>
          </w:p>
        </w:tc>
        <w:tc>
          <w:tcPr>
            <w:tcW w:w="5850" w:type="dxa"/>
          </w:tcPr>
          <w:p w14:paraId="7A076A5E" w14:textId="77777777" w:rsidR="001934B8" w:rsidRPr="00BD2018" w:rsidRDefault="001934B8" w:rsidP="00BD2018">
            <w:pPr>
              <w:pStyle w:val="ListParagraph"/>
              <w:numPr>
                <w:ilvl w:val="0"/>
                <w:numId w:val="25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Undertakes interaction</w:t>
            </w:r>
          </w:p>
          <w:p w14:paraId="0988858C" w14:textId="77777777" w:rsidR="001934B8" w:rsidRPr="00BD2018" w:rsidRDefault="001934B8" w:rsidP="00BD2018">
            <w:pPr>
              <w:pStyle w:val="ListParagraph"/>
              <w:numPr>
                <w:ilvl w:val="0"/>
                <w:numId w:val="25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Determining for the choices that you make</w:t>
            </w:r>
          </w:p>
          <w:p w14:paraId="557806D4" w14:textId="77777777" w:rsidR="001934B8" w:rsidRPr="00BD2018" w:rsidRDefault="001934B8" w:rsidP="00BD2018">
            <w:pPr>
              <w:pStyle w:val="ListParagraph"/>
              <w:numPr>
                <w:ilvl w:val="0"/>
                <w:numId w:val="25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Person-centred</w:t>
            </w:r>
          </w:p>
          <w:p w14:paraId="78AACAFA" w14:textId="77777777" w:rsidR="001934B8" w:rsidRPr="00BD2018" w:rsidRDefault="001934B8" w:rsidP="00BD2018">
            <w:pPr>
              <w:pStyle w:val="ListParagraph"/>
              <w:numPr>
                <w:ilvl w:val="0"/>
                <w:numId w:val="25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Starting point</w:t>
            </w:r>
          </w:p>
        </w:tc>
      </w:tr>
      <w:tr w:rsidR="00BD2018" w:rsidRPr="00BD2018" w14:paraId="30245BB4" w14:textId="77777777" w:rsidTr="00BD2018">
        <w:tc>
          <w:tcPr>
            <w:tcW w:w="3235" w:type="dxa"/>
          </w:tcPr>
          <w:p w14:paraId="06B1BCA3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Diagnosis </w:t>
            </w:r>
          </w:p>
        </w:tc>
        <w:tc>
          <w:tcPr>
            <w:tcW w:w="5850" w:type="dxa"/>
          </w:tcPr>
          <w:p w14:paraId="6B9E5EAD" w14:textId="77777777" w:rsidR="001934B8" w:rsidRPr="00BD2018" w:rsidRDefault="001934B8" w:rsidP="00BD2018">
            <w:pPr>
              <w:pStyle w:val="ListParagraph"/>
              <w:numPr>
                <w:ilvl w:val="0"/>
                <w:numId w:val="26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Early diagnosis</w:t>
            </w:r>
          </w:p>
          <w:p w14:paraId="35A30C28" w14:textId="77777777" w:rsidR="001934B8" w:rsidRPr="00BD2018" w:rsidRDefault="001934B8" w:rsidP="00BD2018">
            <w:pPr>
              <w:pStyle w:val="ListParagraph"/>
              <w:numPr>
                <w:ilvl w:val="0"/>
                <w:numId w:val="26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Additional examinations based on differential diagnosis</w:t>
            </w:r>
          </w:p>
          <w:p w14:paraId="4B16375E" w14:textId="77777777" w:rsidR="001934B8" w:rsidRPr="00BD2018" w:rsidRDefault="001934B8" w:rsidP="00BD2018">
            <w:pPr>
              <w:pStyle w:val="ListParagraph"/>
              <w:numPr>
                <w:ilvl w:val="0"/>
                <w:numId w:val="26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Who and how should people be involved</w:t>
            </w:r>
          </w:p>
          <w:p w14:paraId="2E56ED03" w14:textId="77777777" w:rsidR="001934B8" w:rsidRPr="00BD2018" w:rsidRDefault="001934B8" w:rsidP="00BD2018">
            <w:pPr>
              <w:pStyle w:val="ListParagraph"/>
              <w:numPr>
                <w:ilvl w:val="0"/>
                <w:numId w:val="26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What is the impact on someone’s life</w:t>
            </w:r>
          </w:p>
          <w:p w14:paraId="57CF5A17" w14:textId="77777777" w:rsidR="001934B8" w:rsidRPr="00BD2018" w:rsidRDefault="001934B8" w:rsidP="00BD2018">
            <w:pPr>
              <w:pStyle w:val="ListParagraph"/>
              <w:numPr>
                <w:ilvl w:val="0"/>
                <w:numId w:val="26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lear what the condition is</w:t>
            </w:r>
          </w:p>
          <w:p w14:paraId="48C00191" w14:textId="77777777" w:rsidR="001934B8" w:rsidRPr="00BD2018" w:rsidRDefault="001934B8" w:rsidP="00BD2018">
            <w:pPr>
              <w:pStyle w:val="ListParagraph"/>
              <w:numPr>
                <w:ilvl w:val="0"/>
                <w:numId w:val="26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What are the wishes</w:t>
            </w:r>
          </w:p>
          <w:p w14:paraId="0908F005" w14:textId="77777777" w:rsidR="001934B8" w:rsidRPr="00BD2018" w:rsidRDefault="001934B8" w:rsidP="00BD2018">
            <w:pPr>
              <w:pStyle w:val="ListParagraph"/>
              <w:numPr>
                <w:ilvl w:val="0"/>
                <w:numId w:val="26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How to cope with diagnosis</w:t>
            </w:r>
          </w:p>
          <w:p w14:paraId="36ECA936" w14:textId="77777777" w:rsidR="001934B8" w:rsidRPr="00BD2018" w:rsidRDefault="001934B8" w:rsidP="00BD2018">
            <w:pPr>
              <w:pStyle w:val="ListParagraph"/>
              <w:numPr>
                <w:ilvl w:val="0"/>
                <w:numId w:val="26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Realising what the diagnosis means</w:t>
            </w:r>
          </w:p>
        </w:tc>
      </w:tr>
      <w:tr w:rsidR="00BD2018" w:rsidRPr="00BD2018" w14:paraId="2C2CA651" w14:textId="77777777" w:rsidTr="00BD2018">
        <w:tc>
          <w:tcPr>
            <w:tcW w:w="3235" w:type="dxa"/>
          </w:tcPr>
          <w:p w14:paraId="7DDECF1F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Communication </w:t>
            </w:r>
          </w:p>
        </w:tc>
        <w:tc>
          <w:tcPr>
            <w:tcW w:w="5850" w:type="dxa"/>
          </w:tcPr>
          <w:p w14:paraId="67BCC415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Family situation</w:t>
            </w:r>
          </w:p>
          <w:p w14:paraId="4FBB4227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Living situation</w:t>
            </w:r>
          </w:p>
          <w:p w14:paraId="5DE5BAEB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onsidering: (who must be involved (diagnosis); (information) need; age)</w:t>
            </w:r>
          </w:p>
          <w:p w14:paraId="5140A0A9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Not a lot of reflection on actions</w:t>
            </w:r>
          </w:p>
          <w:p w14:paraId="376064B0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By mutual agreement</w:t>
            </w:r>
          </w:p>
          <w:p w14:paraId="08037FFE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Who and how should people be involved</w:t>
            </w:r>
          </w:p>
          <w:p w14:paraId="0951F4C4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Miscommunication (between person and care partner)</w:t>
            </w:r>
          </w:p>
          <w:p w14:paraId="2827AD3D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What are the wishes</w:t>
            </w:r>
          </w:p>
          <w:p w14:paraId="152DD32E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What is the impact on someone’s life</w:t>
            </w:r>
          </w:p>
          <w:p w14:paraId="1A0B5345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larity</w:t>
            </w:r>
          </w:p>
          <w:p w14:paraId="3F864373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larity on what the diagnosis is</w:t>
            </w:r>
          </w:p>
          <w:p w14:paraId="1CD67443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How to cope with diagnosis</w:t>
            </w:r>
          </w:p>
          <w:p w14:paraId="6A36EDE0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Realising what the diagnosis is</w:t>
            </w:r>
          </w:p>
          <w:p w14:paraId="5850ABC6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Feedback</w:t>
            </w:r>
          </w:p>
          <w:p w14:paraId="29DABF5F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Taking seriously</w:t>
            </w:r>
          </w:p>
          <w:p w14:paraId="47EC5D54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Involve in information exchange</w:t>
            </w:r>
          </w:p>
          <w:p w14:paraId="51C533BC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Explanation (pros and cons of different options; costs time; continuously loop back to this; from patient perspective)</w:t>
            </w:r>
          </w:p>
          <w:p w14:paraId="155E936F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Treatment</w:t>
            </w:r>
          </w:p>
          <w:p w14:paraId="684ABE85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Asking questions</w:t>
            </w:r>
          </w:p>
          <w:p w14:paraId="167BF32C" w14:textId="77777777" w:rsidR="001934B8" w:rsidRPr="00BD2018" w:rsidRDefault="001934B8" w:rsidP="00BD2018">
            <w:pPr>
              <w:pStyle w:val="ListParagraph"/>
              <w:numPr>
                <w:ilvl w:val="0"/>
                <w:numId w:val="27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Understandable language</w:t>
            </w:r>
          </w:p>
        </w:tc>
      </w:tr>
      <w:tr w:rsidR="00BD2018" w:rsidRPr="00BD2018" w14:paraId="697E96E5" w14:textId="77777777" w:rsidTr="00BD2018">
        <w:tc>
          <w:tcPr>
            <w:tcW w:w="3235" w:type="dxa"/>
          </w:tcPr>
          <w:p w14:paraId="47F54844" w14:textId="77777777" w:rsidR="001934B8" w:rsidRPr="00BD2018" w:rsidRDefault="001934B8" w:rsidP="00BD2018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Delving into personal situation </w:t>
            </w:r>
          </w:p>
        </w:tc>
        <w:tc>
          <w:tcPr>
            <w:tcW w:w="5850" w:type="dxa"/>
          </w:tcPr>
          <w:p w14:paraId="27E2468D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May change over time</w:t>
            </w:r>
          </w:p>
          <w:p w14:paraId="2EB94DA4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Preferences</w:t>
            </w:r>
          </w:p>
          <w:p w14:paraId="15E44BD2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Goals</w:t>
            </w:r>
          </w:p>
          <w:p w14:paraId="723D7673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Perspective</w:t>
            </w:r>
          </w:p>
          <w:p w14:paraId="3AF61EB3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ontext (living environment; living situation; family situation)</w:t>
            </w:r>
          </w:p>
          <w:p w14:paraId="0F049BDC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What matches target group perception</w:t>
            </w:r>
          </w:p>
          <w:p w14:paraId="3EDC10CD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ulture</w:t>
            </w:r>
          </w:p>
          <w:p w14:paraId="1B7D6610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Who and how should be involved</w:t>
            </w:r>
          </w:p>
          <w:p w14:paraId="34C12245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What is the impact on someone’s life</w:t>
            </w:r>
          </w:p>
          <w:p w14:paraId="704C7C38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lear what condition is</w:t>
            </w:r>
          </w:p>
          <w:p w14:paraId="4146514D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How to cope with diagnosis</w:t>
            </w:r>
          </w:p>
          <w:p w14:paraId="41A9D29C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Who should be there</w:t>
            </w:r>
          </w:p>
          <w:p w14:paraId="2B018A22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lastRenderedPageBreak/>
              <w:t>Especially for the first time</w:t>
            </w:r>
          </w:p>
          <w:p w14:paraId="751CFD8F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Fear for future</w:t>
            </w:r>
          </w:p>
          <w:p w14:paraId="74385487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oping</w:t>
            </w:r>
          </w:p>
          <w:p w14:paraId="300FA95E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How are you today</w:t>
            </w:r>
          </w:p>
          <w:p w14:paraId="63E14B65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Health</w:t>
            </w:r>
          </w:p>
          <w:p w14:paraId="55165022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are</w:t>
            </w:r>
          </w:p>
          <w:p w14:paraId="540D1E83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Diagnosis</w:t>
            </w:r>
          </w:p>
          <w:p w14:paraId="16587297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Request for help</w:t>
            </w:r>
          </w:p>
          <w:p w14:paraId="5A30CD04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Talking about it</w:t>
            </w:r>
          </w:p>
          <w:p w14:paraId="1D35FB35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What suits someone</w:t>
            </w:r>
          </w:p>
          <w:p w14:paraId="3AF2D12F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Care load capacity</w:t>
            </w:r>
          </w:p>
          <w:p w14:paraId="104FC301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Life story</w:t>
            </w:r>
          </w:p>
          <w:p w14:paraId="5EF8C96A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How does someone perceive life</w:t>
            </w:r>
          </w:p>
          <w:p w14:paraId="0953CF5D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Life in dignity </w:t>
            </w:r>
          </w:p>
          <w:p w14:paraId="6F46CCD1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Wishes of a person</w:t>
            </w:r>
          </w:p>
          <w:p w14:paraId="0A2C6A4F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What is important in life</w:t>
            </w:r>
          </w:p>
          <w:p w14:paraId="64F72041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Needs of care partners</w:t>
            </w:r>
          </w:p>
          <w:p w14:paraId="779D495B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>Needs of person</w:t>
            </w:r>
          </w:p>
          <w:p w14:paraId="68142FE7" w14:textId="77777777" w:rsidR="001934B8" w:rsidRPr="00BD2018" w:rsidRDefault="001934B8" w:rsidP="00BD2018">
            <w:pPr>
              <w:pStyle w:val="ListParagraph"/>
              <w:numPr>
                <w:ilvl w:val="0"/>
                <w:numId w:val="28"/>
              </w:numPr>
              <w:tabs>
                <w:tab w:val="left" w:pos="3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D2018">
              <w:rPr>
                <w:rFonts w:ascii="Times New Roman" w:hAnsi="Times New Roman" w:cs="Times New Roman"/>
                <w:lang w:val="en-GB"/>
              </w:rPr>
              <w:t xml:space="preserve">More important if you cannot do anything else </w:t>
            </w:r>
          </w:p>
        </w:tc>
      </w:tr>
    </w:tbl>
    <w:p w14:paraId="386FB133" w14:textId="77777777" w:rsidR="001934B8" w:rsidRPr="00BD2018" w:rsidRDefault="001934B8" w:rsidP="00BD2018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F93657C" w14:textId="77777777" w:rsidR="00281266" w:rsidRPr="00BD2018" w:rsidRDefault="00281266" w:rsidP="00BD201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D2018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FEDBB7C" w14:textId="751403FD" w:rsidR="001934B8" w:rsidRPr="00BD2018" w:rsidRDefault="00E81D70" w:rsidP="00BD2018">
      <w:pPr>
        <w:tabs>
          <w:tab w:val="left" w:pos="36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D201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</w:t>
      </w:r>
      <w:r w:rsidR="00BD2018">
        <w:rPr>
          <w:rFonts w:ascii="Times New Roman" w:hAnsi="Times New Roman" w:cs="Times New Roman"/>
          <w:b/>
          <w:bCs/>
          <w:sz w:val="24"/>
          <w:szCs w:val="24"/>
          <w:lang w:val="en-GB"/>
        </w:rPr>
        <w:t>l Ma</w:t>
      </w:r>
      <w:r w:rsidR="000374CE" w:rsidRPr="00BD201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erial: </w:t>
      </w:r>
      <w:r w:rsidR="001934B8" w:rsidRPr="00BD2018">
        <w:rPr>
          <w:rFonts w:ascii="Times New Roman" w:hAnsi="Times New Roman" w:cs="Times New Roman"/>
          <w:b/>
          <w:bCs/>
          <w:sz w:val="24"/>
          <w:szCs w:val="24"/>
          <w:lang w:val="en-GB"/>
        </w:rPr>
        <w:t>Interview guide</w:t>
      </w:r>
    </w:p>
    <w:p w14:paraId="4E3E423D" w14:textId="77777777" w:rsidR="001934B8" w:rsidRPr="00BD2018" w:rsidRDefault="001934B8" w:rsidP="00BD2018">
      <w:pPr>
        <w:pStyle w:val="ListParagraph"/>
        <w:numPr>
          <w:ilvl w:val="0"/>
          <w:numId w:val="30"/>
        </w:numPr>
        <w:tabs>
          <w:tab w:val="left" w:pos="360"/>
        </w:tabs>
        <w:spacing w:after="0" w:line="360" w:lineRule="auto"/>
        <w:ind w:left="36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D2018">
        <w:rPr>
          <w:rFonts w:ascii="Times New Roman" w:hAnsi="Times New Roman" w:cs="Times New Roman"/>
          <w:sz w:val="24"/>
          <w:szCs w:val="24"/>
          <w:lang w:val="en-GB"/>
        </w:rPr>
        <w:t xml:space="preserve">For this part of the interview, I would like to ask you to write down all your associations, thoughts, or feelings on a post-it regarding the theme ‘’personalised medicine’’. You have one minute to write down as many thoughts, associations, or feelings regarding this theme. </w:t>
      </w:r>
    </w:p>
    <w:p w14:paraId="457FEEDC" w14:textId="77777777" w:rsidR="001934B8" w:rsidRPr="00BD2018" w:rsidRDefault="001934B8" w:rsidP="00BD2018">
      <w:pPr>
        <w:pStyle w:val="ListParagraph"/>
        <w:numPr>
          <w:ilvl w:val="0"/>
          <w:numId w:val="30"/>
        </w:numPr>
        <w:tabs>
          <w:tab w:val="left" w:pos="360"/>
        </w:tabs>
        <w:spacing w:after="0" w:line="360" w:lineRule="auto"/>
        <w:ind w:left="36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D2018">
        <w:rPr>
          <w:rFonts w:ascii="Times New Roman" w:hAnsi="Times New Roman" w:cs="Times New Roman"/>
          <w:sz w:val="24"/>
          <w:szCs w:val="24"/>
          <w:lang w:val="en-GB"/>
        </w:rPr>
        <w:t xml:space="preserve">What is your view on personalised medicine in AD? </w:t>
      </w:r>
    </w:p>
    <w:p w14:paraId="57FB3973" w14:textId="60F3347C" w:rsidR="001934B8" w:rsidRPr="00BD2018" w:rsidRDefault="001934B8" w:rsidP="00BD2018">
      <w:pPr>
        <w:pStyle w:val="ListParagraph"/>
        <w:numPr>
          <w:ilvl w:val="0"/>
          <w:numId w:val="30"/>
        </w:numPr>
        <w:tabs>
          <w:tab w:val="left" w:pos="360"/>
        </w:tabs>
        <w:spacing w:after="0" w:line="360" w:lineRule="auto"/>
        <w:ind w:left="36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D2018">
        <w:rPr>
          <w:rFonts w:ascii="Times New Roman" w:hAnsi="Times New Roman" w:cs="Times New Roman"/>
          <w:sz w:val="24"/>
          <w:szCs w:val="24"/>
          <w:lang w:val="en-GB"/>
        </w:rPr>
        <w:t>What is your understanding of the term ‘patient-orchestrated care’ in AD?</w:t>
      </w:r>
      <w:r w:rsidR="00BD20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BD7CE36" w14:textId="77777777" w:rsidR="001934B8" w:rsidRPr="00BD2018" w:rsidRDefault="001934B8" w:rsidP="00BD2018">
      <w:pPr>
        <w:pStyle w:val="ListParagraph"/>
        <w:numPr>
          <w:ilvl w:val="0"/>
          <w:numId w:val="30"/>
        </w:numPr>
        <w:tabs>
          <w:tab w:val="left" w:pos="360"/>
        </w:tabs>
        <w:spacing w:after="0" w:line="360" w:lineRule="auto"/>
        <w:ind w:left="36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D2018">
        <w:rPr>
          <w:rFonts w:ascii="Times New Roman" w:hAnsi="Times New Roman" w:cs="Times New Roman"/>
          <w:sz w:val="24"/>
          <w:szCs w:val="24"/>
          <w:lang w:val="en-GB"/>
        </w:rPr>
        <w:t xml:space="preserve">How does this term [POC] relate to personalised medicine from your perspective? </w:t>
      </w:r>
    </w:p>
    <w:p w14:paraId="010EDADE" w14:textId="77777777" w:rsidR="001934B8" w:rsidRPr="00BD2018" w:rsidRDefault="001934B8" w:rsidP="00BD2018">
      <w:pPr>
        <w:pStyle w:val="ListParagraph"/>
        <w:numPr>
          <w:ilvl w:val="0"/>
          <w:numId w:val="30"/>
        </w:numPr>
        <w:tabs>
          <w:tab w:val="left" w:pos="360"/>
        </w:tabs>
        <w:spacing w:after="0" w:line="360" w:lineRule="auto"/>
        <w:ind w:left="36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D2018">
        <w:rPr>
          <w:rFonts w:ascii="Times New Roman" w:hAnsi="Times New Roman" w:cs="Times New Roman"/>
          <w:sz w:val="24"/>
          <w:szCs w:val="24"/>
          <w:lang w:val="en-GB"/>
        </w:rPr>
        <w:t>How do you see the role of care partners in personalised medicine and patient-orchestrated care?</w:t>
      </w:r>
    </w:p>
    <w:p w14:paraId="2290CAEA" w14:textId="1A618A66" w:rsidR="00505539" w:rsidRPr="00BD2018" w:rsidRDefault="001934B8" w:rsidP="00BD2018">
      <w:pPr>
        <w:pStyle w:val="ListParagraph"/>
        <w:numPr>
          <w:ilvl w:val="0"/>
          <w:numId w:val="30"/>
        </w:numPr>
        <w:tabs>
          <w:tab w:val="left" w:pos="360"/>
        </w:tabs>
        <w:spacing w:after="0" w:line="360" w:lineRule="auto"/>
        <w:ind w:left="36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D2018">
        <w:rPr>
          <w:rFonts w:ascii="Times New Roman" w:hAnsi="Times New Roman" w:cs="Times New Roman"/>
          <w:sz w:val="24"/>
          <w:szCs w:val="24"/>
          <w:lang w:val="en-GB"/>
        </w:rPr>
        <w:t xml:space="preserve">Do you have any additional questions or additions regarding the themes that we discussed? </w:t>
      </w:r>
      <w:r w:rsidRPr="00BD2018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BD2018">
        <w:rPr>
          <w:rFonts w:ascii="Times New Roman" w:hAnsi="Times New Roman" w:cs="Times New Roman"/>
          <w:sz w:val="24"/>
          <w:szCs w:val="24"/>
          <w:lang w:val="en-GB"/>
        </w:rPr>
        <w:instrText xml:space="preserve"> ADDIN </w:instrText>
      </w:r>
      <w:r w:rsidRPr="00BD201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505539" w:rsidRPr="00BD2018" w:rsidSect="00281266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27DC88" w14:textId="77777777" w:rsidR="00D97CCD" w:rsidRDefault="00D97CCD" w:rsidP="001934B8">
      <w:pPr>
        <w:spacing w:after="0" w:line="240" w:lineRule="auto"/>
      </w:pPr>
      <w:r>
        <w:separator/>
      </w:r>
    </w:p>
  </w:endnote>
  <w:endnote w:type="continuationSeparator" w:id="0">
    <w:p w14:paraId="304496E3" w14:textId="77777777" w:rsidR="00D97CCD" w:rsidRDefault="00D97CCD" w:rsidP="00193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BA273D" w14:textId="77777777" w:rsidR="00E47692" w:rsidRDefault="00E476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2DF04F" w14:textId="77777777" w:rsidR="00D97CCD" w:rsidRDefault="00D97CCD" w:rsidP="001934B8">
      <w:pPr>
        <w:spacing w:after="0" w:line="240" w:lineRule="auto"/>
      </w:pPr>
      <w:r>
        <w:separator/>
      </w:r>
    </w:p>
  </w:footnote>
  <w:footnote w:type="continuationSeparator" w:id="0">
    <w:p w14:paraId="6B7DEB2F" w14:textId="77777777" w:rsidR="00D97CCD" w:rsidRDefault="00D97CCD" w:rsidP="001934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06D7D64"/>
    <w:multiLevelType w:val="multilevel"/>
    <w:tmpl w:val="83BAEF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0565CA0"/>
    <w:multiLevelType w:val="hybridMultilevel"/>
    <w:tmpl w:val="5F7EFA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CB6EAE"/>
    <w:multiLevelType w:val="multilevel"/>
    <w:tmpl w:val="A31CF5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08337569">
    <w:abstractNumId w:val="1"/>
  </w:num>
  <w:num w:numId="2" w16cid:durableId="1286042416">
    <w:abstractNumId w:val="0"/>
  </w:num>
  <w:num w:numId="3" w16cid:durableId="1575697738">
    <w:abstractNumId w:val="2"/>
  </w:num>
  <w:num w:numId="4" w16cid:durableId="517737764">
    <w:abstractNumId w:val="4"/>
  </w:num>
  <w:num w:numId="5" w16cid:durableId="1606185036">
    <w:abstractNumId w:val="6"/>
  </w:num>
  <w:num w:numId="6" w16cid:durableId="108551630">
    <w:abstractNumId w:val="1"/>
  </w:num>
  <w:num w:numId="7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1972705795">
    <w:abstractNumId w:val="7"/>
  </w:num>
  <w:num w:numId="9" w16cid:durableId="161162183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09185490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7374356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8159972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4780969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03268627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51626070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81564118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29887795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50367096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0096887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6423445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60365947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54016668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31452900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11536514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33047775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07401203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61698588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212464413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785226570">
    <w:abstractNumId w:val="3"/>
  </w:num>
  <w:num w:numId="30" w16cid:durableId="354624862">
    <w:abstractNumId w:val="5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4B8"/>
    <w:rsid w:val="000374CE"/>
    <w:rsid w:val="001934B8"/>
    <w:rsid w:val="001A71D9"/>
    <w:rsid w:val="00225B02"/>
    <w:rsid w:val="00281266"/>
    <w:rsid w:val="002963F2"/>
    <w:rsid w:val="003A15F4"/>
    <w:rsid w:val="003B5158"/>
    <w:rsid w:val="00402F9F"/>
    <w:rsid w:val="00456C69"/>
    <w:rsid w:val="00476272"/>
    <w:rsid w:val="004E10E2"/>
    <w:rsid w:val="00505539"/>
    <w:rsid w:val="00506189"/>
    <w:rsid w:val="005147C8"/>
    <w:rsid w:val="005B2AF3"/>
    <w:rsid w:val="005B450F"/>
    <w:rsid w:val="005E4B36"/>
    <w:rsid w:val="006E1286"/>
    <w:rsid w:val="007D0955"/>
    <w:rsid w:val="007E149B"/>
    <w:rsid w:val="00821D64"/>
    <w:rsid w:val="00840A00"/>
    <w:rsid w:val="00915C38"/>
    <w:rsid w:val="00944185"/>
    <w:rsid w:val="009B60D0"/>
    <w:rsid w:val="00A75CE1"/>
    <w:rsid w:val="00AD3036"/>
    <w:rsid w:val="00B42813"/>
    <w:rsid w:val="00BB0BD6"/>
    <w:rsid w:val="00BD2018"/>
    <w:rsid w:val="00CF0BFA"/>
    <w:rsid w:val="00D46299"/>
    <w:rsid w:val="00D66FC4"/>
    <w:rsid w:val="00D97CCD"/>
    <w:rsid w:val="00DC3F83"/>
    <w:rsid w:val="00DF6498"/>
    <w:rsid w:val="00E1684F"/>
    <w:rsid w:val="00E366D2"/>
    <w:rsid w:val="00E47692"/>
    <w:rsid w:val="00E55BEF"/>
    <w:rsid w:val="00E81D70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90206"/>
  <w15:chartTrackingRefBased/>
  <w15:docId w15:val="{8665D6EE-8B49-4D55-8222-171F51E1E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4B8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7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193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4B8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3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4B8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1934B8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934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CEE7CB4-30AF-4CD8-9EAB-F25A81018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98</Words>
  <Characters>6897</Characters>
  <Application>Microsoft Office Word</Application>
  <DocSecurity>0</DocSecurity>
  <Lines>114</Lines>
  <Paragraphs>42</Paragraphs>
  <ScaleCrop>false</ScaleCrop>
  <Company/>
  <LinksUpToDate>false</LinksUpToDate>
  <CharactersWithSpaces>8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jke, T.J. de (Tanja)</dc:creator>
  <cp:keywords/>
  <dc:description/>
  <cp:lastModifiedBy>Bethany Kumar</cp:lastModifiedBy>
  <cp:revision>3</cp:revision>
  <dcterms:created xsi:type="dcterms:W3CDTF">2025-02-22T01:22:00Z</dcterms:created>
  <dcterms:modified xsi:type="dcterms:W3CDTF">2025-02-22T01:25:00Z</dcterms:modified>
</cp:coreProperties>
</file>